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035" w:rsidRPr="009F7283" w:rsidRDefault="00A40035" w:rsidP="00A40035">
      <w:pPr>
        <w:pBdr>
          <w:bottom w:val="single" w:sz="4" w:space="1" w:color="auto"/>
        </w:pBdr>
        <w:rPr>
          <w:rFonts w:ascii="Arial" w:hAnsi="Arial" w:cs="Arial"/>
          <w:b/>
        </w:rPr>
      </w:pPr>
      <w:r w:rsidRPr="008F6CD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 </w:t>
      </w:r>
      <w:r w:rsidRPr="008F6CD7">
        <w:rPr>
          <w:rFonts w:ascii="Arial" w:hAnsi="Arial" w:cs="Arial"/>
          <w:b/>
        </w:rPr>
        <w:t>Table.</w:t>
      </w:r>
      <w:r w:rsidRPr="008F6CD7">
        <w:rPr>
          <w:rFonts w:ascii="Arial" w:hAnsi="Arial" w:cs="Arial"/>
        </w:rPr>
        <w:t xml:space="preserve"> </w:t>
      </w:r>
      <w:r w:rsidRPr="009F7283">
        <w:rPr>
          <w:rFonts w:ascii="Arial" w:hAnsi="Arial" w:cs="Arial"/>
          <w:b/>
        </w:rPr>
        <w:t>Primers used in the study</w:t>
      </w:r>
    </w:p>
    <w:tbl>
      <w:tblPr>
        <w:tblStyle w:val="TableGrid"/>
        <w:tblW w:w="10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7735"/>
      </w:tblGrid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S Primers</w:t>
            </w:r>
          </w:p>
        </w:tc>
        <w:tc>
          <w:tcPr>
            <w:tcW w:w="7735" w:type="dxa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Name</w:t>
            </w:r>
          </w:p>
        </w:tc>
        <w:tc>
          <w:tcPr>
            <w:tcW w:w="7735" w:type="dxa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15 (U515F)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CAGCMGCCGCGGTAA</w:t>
            </w: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806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TACHVGGGTWTCTAAT</w:t>
            </w: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1 adapter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TCTATGGGCAGTCGGTGAT</w:t>
            </w: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adapter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CTCATCCCTGCGTGTCTCCGAC</w:t>
            </w:r>
          </w:p>
        </w:tc>
      </w:tr>
      <w:tr w:rsidR="00A40035" w:rsidRPr="008F6CD7" w:rsidTr="00984DCC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7735" w:type="dxa"/>
            <w:tcBorders>
              <w:bottom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</w:t>
            </w:r>
          </w:p>
        </w:tc>
      </w:tr>
      <w:tr w:rsidR="00A40035" w:rsidRPr="008F6CD7" w:rsidTr="00984DCC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NA barcodes</w:t>
            </w:r>
          </w:p>
        </w:tc>
        <w:tc>
          <w:tcPr>
            <w:tcW w:w="7735" w:type="dxa"/>
            <w:tcBorders>
              <w:top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0035" w:rsidRPr="008F6CD7" w:rsidTr="00984DCC">
        <w:tc>
          <w:tcPr>
            <w:tcW w:w="2790" w:type="dxa"/>
            <w:vAlign w:val="center"/>
          </w:tcPr>
          <w:tbl>
            <w:tblPr>
              <w:tblW w:w="367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2"/>
              <w:gridCol w:w="2610"/>
            </w:tblGrid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3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CGAACAC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3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AGGACA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3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AGGAACCG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1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TCCATA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1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GAAGGATG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1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AAGCGG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5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GGCTGG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5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TGGTTA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5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TGTCCAA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4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CAGCCTCAA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4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AACCACGG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4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GACAGA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1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GGCATC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1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TGAATC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1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GACAAG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2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GAGCGGA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2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AAGGAGA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2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TAACGG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6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CGTGAT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6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ACCAAGA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6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AGGTGGT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5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AAGAGGAT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5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AGAAGGA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lastRenderedPageBreak/>
                    <w:t>MST5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TCGAA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7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GCAAGT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7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CCGATA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7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TAGAGG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4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AAGCGA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4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GAAGAAC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4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AGGAATA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1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ATCGGT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1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TGCCTG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1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GAGGCTCCG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3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TCAATTGG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3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AAGAAG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MST3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TGGCACA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2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CTTAGAGT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2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ACTCGGA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2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TTGATG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6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CTAGAACA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6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CTGGCAACG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DRY6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AGCATTAAT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2-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CGGAGAAT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2-2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TGGCAATCC</w:t>
                  </w:r>
                </w:p>
              </w:tc>
            </w:tr>
            <w:tr w:rsidR="00A40035" w:rsidRPr="008F6CD7" w:rsidTr="00984DCC">
              <w:trPr>
                <w:trHeight w:val="300"/>
              </w:trPr>
              <w:tc>
                <w:tcPr>
                  <w:tcW w:w="10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TOB2-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40035" w:rsidRPr="008F6CD7" w:rsidRDefault="00A40035" w:rsidP="009F7283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8F6CD7">
                    <w:rPr>
                      <w:rFonts w:ascii="Arial" w:hAnsi="Arial" w:cs="Arial"/>
                      <w:color w:val="000000"/>
                    </w:rPr>
                    <w:t>CGGACAATGG</w:t>
                  </w:r>
                </w:p>
              </w:tc>
            </w:tr>
          </w:tbl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A40035" w:rsidRPr="008F6CD7" w:rsidTr="00984DCC">
        <w:tc>
          <w:tcPr>
            <w:tcW w:w="2790" w:type="dxa"/>
            <w:tcBorders>
              <w:top w:val="single" w:sz="4" w:space="0" w:color="auto"/>
            </w:tcBorders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hAnsi="Arial" w:cs="Arial"/>
                <w:b/>
                <w:sz w:val="16"/>
                <w:szCs w:val="16"/>
              </w:rPr>
              <w:lastRenderedPageBreak/>
              <w:t>Fusion Primers</w:t>
            </w:r>
          </w:p>
        </w:tc>
        <w:tc>
          <w:tcPr>
            <w:tcW w:w="7735" w:type="dxa"/>
            <w:tcBorders>
              <w:top w:val="single" w:sz="4" w:space="0" w:color="auto"/>
            </w:tcBorders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0035" w:rsidRPr="008F6CD7" w:rsidTr="00984DCC">
        <w:tc>
          <w:tcPr>
            <w:tcW w:w="2790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15_Fusion</w:t>
            </w:r>
          </w:p>
        </w:tc>
        <w:tc>
          <w:tcPr>
            <w:tcW w:w="7735" w:type="dxa"/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P1 adapter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</w:t>
            </w:r>
            <w:r w:rsidRPr="008F6C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515</w:t>
            </w:r>
          </w:p>
        </w:tc>
      </w:tr>
      <w:tr w:rsidR="00A40035" w:rsidRPr="008F6CD7" w:rsidTr="00984DCC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ind w:right="81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806_Fusion_BC_X</w:t>
            </w:r>
          </w:p>
        </w:tc>
        <w:tc>
          <w:tcPr>
            <w:tcW w:w="7735" w:type="dxa"/>
            <w:tcBorders>
              <w:bottom w:val="single" w:sz="4" w:space="0" w:color="auto"/>
            </w:tcBorders>
            <w:vAlign w:val="center"/>
          </w:tcPr>
          <w:p w:rsidR="00A40035" w:rsidRPr="008F6CD7" w:rsidRDefault="00A40035" w:rsidP="00984DC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F6C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 adapter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Key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</w:t>
            </w:r>
            <w:r w:rsidRPr="008F6CD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Barcode X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</w:t>
            </w:r>
            <w:r w:rsidRPr="008F6C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806 </w:t>
            </w:r>
            <w:r w:rsidRPr="008F6CD7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CCATCTCATCCCTGCGTGTCTCCGAC</w:t>
            </w:r>
            <w:r w:rsidRPr="008F6CD7">
              <w:rPr>
                <w:rFonts w:ascii="Arial" w:eastAsia="Times New Roman" w:hAnsi="Arial" w:cs="Arial"/>
                <w:color w:val="000000"/>
                <w:sz w:val="16"/>
                <w:u w:val="single"/>
              </w:rPr>
              <w:t>TCAG</w:t>
            </w:r>
            <w:r w:rsidRPr="008F6CD7">
              <w:rPr>
                <w:rFonts w:ascii="Arial" w:eastAsia="Times New Roman" w:hAnsi="Arial" w:cs="Arial"/>
                <w:color w:val="FF0000"/>
                <w:sz w:val="16"/>
              </w:rPr>
              <w:t>NNNNNNNNNN</w:t>
            </w:r>
            <w:r w:rsidRPr="008F6CD7">
              <w:rPr>
                <w:rFonts w:ascii="Arial" w:eastAsia="Times New Roman" w:hAnsi="Arial" w:cs="Arial"/>
                <w:b/>
                <w:bCs/>
                <w:color w:val="000000"/>
                <w:sz w:val="16"/>
              </w:rPr>
              <w:t>GGACTACHVGGGTWTCTAAT</w:t>
            </w:r>
          </w:p>
        </w:tc>
      </w:tr>
    </w:tbl>
    <w:p w:rsidR="00DC57CC" w:rsidRDefault="00DC57CC" w:rsidP="009F7283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035" w:rsidRDefault="00A40035" w:rsidP="008B5D54">
      <w:pPr>
        <w:spacing w:after="0" w:line="240" w:lineRule="auto"/>
      </w:pPr>
      <w:r>
        <w:separator/>
      </w:r>
    </w:p>
  </w:endnote>
  <w:endnote w:type="continuationSeparator" w:id="0">
    <w:p w:rsidR="00A40035" w:rsidRDefault="00A40035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035" w:rsidRDefault="00A40035" w:rsidP="008B5D54">
      <w:pPr>
        <w:spacing w:after="0" w:line="240" w:lineRule="auto"/>
      </w:pPr>
      <w:r>
        <w:separator/>
      </w:r>
    </w:p>
  </w:footnote>
  <w:footnote w:type="continuationSeparator" w:id="0">
    <w:p w:rsidR="00A40035" w:rsidRDefault="00A40035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035"/>
    <w:rsid w:val="00115302"/>
    <w:rsid w:val="003913F0"/>
    <w:rsid w:val="006C6578"/>
    <w:rsid w:val="008B5D54"/>
    <w:rsid w:val="009F7283"/>
    <w:rsid w:val="00A40035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8294D4C-F154-410C-9FC7-FE15032D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A4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51986-B322-4A3E-93C9-30A42C6D7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x, Robert (CDC/ONDIEH/NCEH)</dc:creator>
  <cp:keywords/>
  <dc:description/>
  <cp:lastModifiedBy>Tyx, Robert (CDC/ONDIEH/NCEH)</cp:lastModifiedBy>
  <cp:revision>2</cp:revision>
  <dcterms:created xsi:type="dcterms:W3CDTF">2015-08-06T15:39:00Z</dcterms:created>
  <dcterms:modified xsi:type="dcterms:W3CDTF">2015-08-06T18:34:00Z</dcterms:modified>
</cp:coreProperties>
</file>